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1242"/>
        <w:gridCol w:w="2007"/>
        <w:gridCol w:w="1642"/>
        <w:gridCol w:w="2847"/>
        <w:gridCol w:w="1868"/>
      </w:tblGrid>
      <w:tr w:rsidR="009979F7" w:rsidRPr="002101FB" w:rsidTr="002101FB">
        <w:trPr>
          <w:trHeight w:val="300"/>
        </w:trPr>
        <w:tc>
          <w:tcPr>
            <w:tcW w:w="9606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:rsidR="009979F7" w:rsidRPr="002101FB" w:rsidRDefault="009979F7" w:rsidP="009979F7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2101F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upplementary Table 2a. </w:t>
            </w:r>
            <w:r w:rsidRPr="002101F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Raw data sets of RNASeq used in this study </w:t>
            </w:r>
          </w:p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</w:tr>
      <w:tr w:rsidR="009979F7" w:rsidRPr="00C53A23" w:rsidTr="002101FB">
        <w:trPr>
          <w:trHeight w:val="315"/>
        </w:trPr>
        <w:tc>
          <w:tcPr>
            <w:tcW w:w="12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ssue</w:t>
            </w: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chnology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</w:tr>
      <w:tr w:rsidR="009979F7" w:rsidRPr="00C53A23" w:rsidTr="002101FB">
        <w:trPr>
          <w:trHeight w:val="360"/>
        </w:trPr>
        <w:tc>
          <w:tcPr>
            <w:tcW w:w="1242" w:type="dxa"/>
            <w:vMerge w:val="restart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rain</w:t>
            </w:r>
          </w:p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06488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 xml:space="preserve"> Illumina/Sole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Mor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zavi et al., 2008</w:t>
            </w:r>
          </w:p>
        </w:tc>
      </w:tr>
      <w:tr w:rsidR="009979F7" w:rsidRPr="002101FB" w:rsidTr="002101FB">
        <w:trPr>
          <w:trHeight w:val="360"/>
        </w:trPr>
        <w:tc>
          <w:tcPr>
            <w:tcW w:w="1242" w:type="dxa"/>
            <w:vMerge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06489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25-bp reads for poly(A)-selected RNA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979F7" w:rsidRPr="00C53A23" w:rsidTr="002101FB">
        <w:trPr>
          <w:trHeight w:val="300"/>
        </w:trPr>
        <w:tc>
          <w:tcPr>
            <w:tcW w:w="1242" w:type="dxa"/>
            <w:vMerge w:val="restart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scle</w:t>
            </w: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01361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 xml:space="preserve"> Illumina/Sole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Mor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zavi et al., 2008</w:t>
            </w:r>
          </w:p>
        </w:tc>
      </w:tr>
      <w:tr w:rsidR="009979F7" w:rsidRPr="002101FB" w:rsidTr="002101FB">
        <w:trPr>
          <w:trHeight w:val="300"/>
        </w:trPr>
        <w:tc>
          <w:tcPr>
            <w:tcW w:w="1242" w:type="dxa"/>
            <w:vMerge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01362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25-bp reads for poly(A)-selected RNA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979F7" w:rsidRPr="00C53A23" w:rsidTr="002101FB">
        <w:trPr>
          <w:trHeight w:val="300"/>
        </w:trPr>
        <w:tc>
          <w:tcPr>
            <w:tcW w:w="1242" w:type="dxa"/>
            <w:vMerge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06492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979F7" w:rsidRPr="00C53A23" w:rsidTr="002101FB">
        <w:trPr>
          <w:trHeight w:val="300"/>
        </w:trPr>
        <w:tc>
          <w:tcPr>
            <w:tcW w:w="1242" w:type="dxa"/>
            <w:vMerge w:val="restart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ver</w:t>
            </w: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06490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 xml:space="preserve"> Illumina/Sole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Mor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zavi et al., 2008</w:t>
            </w:r>
          </w:p>
        </w:tc>
      </w:tr>
      <w:tr w:rsidR="009979F7" w:rsidRPr="002101FB" w:rsidTr="002101FB">
        <w:trPr>
          <w:trHeight w:val="300"/>
        </w:trPr>
        <w:tc>
          <w:tcPr>
            <w:tcW w:w="1242" w:type="dxa"/>
            <w:vMerge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06491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25-bp reads for poly(A)-selected RNA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979F7" w:rsidRPr="00C53A23" w:rsidTr="002101FB">
        <w:trPr>
          <w:trHeight w:val="300"/>
        </w:trPr>
        <w:tc>
          <w:tcPr>
            <w:tcW w:w="1242" w:type="dxa"/>
            <w:vMerge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01360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979F7" w:rsidRPr="00C53A23" w:rsidTr="002101FB">
        <w:trPr>
          <w:trHeight w:val="300"/>
        </w:trPr>
        <w:tc>
          <w:tcPr>
            <w:tcW w:w="1242" w:type="dxa"/>
            <w:vMerge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01359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979F7" w:rsidRPr="00C53A23" w:rsidTr="002101FB">
        <w:trPr>
          <w:trHeight w:val="300"/>
        </w:trPr>
        <w:tc>
          <w:tcPr>
            <w:tcW w:w="12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stes</w:t>
            </w: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37136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Illumina/Genome Analyzer II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Harr and Turner, 2010</w:t>
            </w:r>
          </w:p>
        </w:tc>
      </w:tr>
      <w:tr w:rsidR="009979F7" w:rsidRPr="00C53A23" w:rsidTr="002101FB">
        <w:trPr>
          <w:trHeight w:val="300"/>
        </w:trPr>
        <w:tc>
          <w:tcPr>
            <w:tcW w:w="1242" w:type="dxa"/>
            <w:vMerge w:val="restart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37137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46-bp reads from mRNA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979F7" w:rsidRPr="00C53A23" w:rsidTr="002101FB">
        <w:trPr>
          <w:trHeight w:val="300"/>
        </w:trPr>
        <w:tc>
          <w:tcPr>
            <w:tcW w:w="1242" w:type="dxa"/>
            <w:vMerge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equence Read Archieve</w:t>
            </w:r>
          </w:p>
        </w:tc>
        <w:tc>
          <w:tcPr>
            <w:tcW w:w="1642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SRR037138</w:t>
            </w:r>
          </w:p>
        </w:tc>
        <w:tc>
          <w:tcPr>
            <w:tcW w:w="2847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68" w:type="dxa"/>
            <w:noWrap/>
            <w:hideMark/>
          </w:tcPr>
          <w:p w:rsidR="009979F7" w:rsidRPr="00C53A23" w:rsidRDefault="009979F7" w:rsidP="002101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A2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</w:tbl>
    <w:p w:rsidR="00E4318D" w:rsidRDefault="009979F7"/>
    <w:sectPr w:rsidR="00E431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9F7"/>
    <w:rsid w:val="005302C4"/>
    <w:rsid w:val="009979F7"/>
    <w:rsid w:val="00D1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9F7"/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79F7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9F7"/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79F7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thu</dc:creator>
  <cp:lastModifiedBy>Ninthu</cp:lastModifiedBy>
  <cp:revision>1</cp:revision>
  <dcterms:created xsi:type="dcterms:W3CDTF">2013-12-20T14:08:00Z</dcterms:created>
  <dcterms:modified xsi:type="dcterms:W3CDTF">2013-12-20T14:08:00Z</dcterms:modified>
</cp:coreProperties>
</file>